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r>
        <w:rPr>
          <w:rFonts w:hint="default" w:ascii="Times New Roman" w:hAnsi="Times New Roman" w:cs="Times New Roman"/>
          <w:sz w:val="24"/>
          <w:szCs w:val="24"/>
        </w:rPr>
        <w:t>Object IDs and corresponding URLs: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UN:36904487: https://www.ncbi.nlm.nih.gov/sra/RUN:36904487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UN:36904486: https://www.ncbi.nlm.nih.gov/sra/RUN:36904486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UN:36904485: https://www.ncbi.nlm.nih.gov/sra/RUN:36904485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UN:36904484: https://www.ncbi.nlm.nih.gov/sra/RUN:36904484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UN:36904483: https://www.ncbi.nlm.nih.gov/sra/RUN:36904483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UN:36904482: https://www.ncbi.nlm.nih.gov/sra/RUN:36904482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UN:36904481: https://www.ncbi.nlm.nih.gov/sra/RUN:36904481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UN:36904480: https://www.ncbi.nlm.nih.gov/sra/RUN:36904480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UN:36904479: https://www.ncbi.nlm.nih.gov/sra/RUN:36904479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UN:36904478: https://www.ncbi.nlm.nih.gov/sra/RUN:36904478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UN:36904477: https://www.ncbi.nlm.nih.gov/sra/RUN:36904477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UN:36904476: https://www.ncbi.nlm.nih.gov/sra/RUN:36904476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UN:36904475: https://www.ncbi.nlm.nih.gov/sra/RUN:36904475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UN:36904474: https://www.ncbi.nlm.nih.gov/sra/RUN:36904474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UN:36904473: https://www.ncbi.nlm.nih.gov/sra/RUN:36904473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UN:36904472: https://www.ncbi.nlm.nih.gov/sra/RUN:36904472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UN:36904471: https://www.ncbi.nlm.nih.gov/sra/RUN:36904471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UN:36904470: https://www.ncbi.nlm.nih.gov/sra/RUN:36904470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lhNDRkOWZlMjYyZWE3N2NmMDIwNTQ5Mzk4Yjk0Y2QifQ=="/>
  </w:docVars>
  <w:rsids>
    <w:rsidRoot w:val="00000000"/>
    <w:rsid w:val="2F037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5T14:24:05Z</dcterms:created>
  <dc:creator>刘海慧</dc:creator>
  <cp:lastModifiedBy>龙葵</cp:lastModifiedBy>
  <dcterms:modified xsi:type="dcterms:W3CDTF">2024-06-05T14:24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A4B3AF158CF249AA9E7D3469C8408432_12</vt:lpwstr>
  </property>
</Properties>
</file>